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96E5E" w14:textId="77777777" w:rsidR="007C112C" w:rsidRPr="00AC0366" w:rsidRDefault="007C112C" w:rsidP="007C112C">
      <w:pPr>
        <w:spacing w:line="480" w:lineRule="auto"/>
        <w:rPr>
          <w:rFonts w:ascii="Times New Roman" w:hAnsi="Times New Roman"/>
          <w:b/>
          <w:bCs/>
        </w:rPr>
      </w:pPr>
      <w:r w:rsidRPr="00AC0366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2</w:t>
      </w:r>
      <w:r w:rsidRPr="00AC0366">
        <w:rPr>
          <w:rFonts w:ascii="Times New Roman" w:hAnsi="Times New Roman"/>
          <w:b/>
          <w:bCs/>
        </w:rPr>
        <w:t xml:space="preserve"> Table. Primitive environmental variables used to predict potential geographic distribution of </w:t>
      </w:r>
      <w:r w:rsidRPr="00AC0366">
        <w:rPr>
          <w:rFonts w:ascii="Times New Roman" w:hAnsi="Times New Roman"/>
          <w:b/>
          <w:bCs/>
          <w:i/>
        </w:rPr>
        <w:t xml:space="preserve">Betula </w:t>
      </w:r>
      <w:proofErr w:type="spellStart"/>
      <w:r w:rsidRPr="00AC0366">
        <w:rPr>
          <w:rFonts w:ascii="Times New Roman" w:hAnsi="Times New Roman"/>
          <w:b/>
          <w:bCs/>
          <w:i/>
        </w:rPr>
        <w:t>platyphylla</w:t>
      </w:r>
      <w:proofErr w:type="spellEnd"/>
      <w:r w:rsidRPr="00AC0366">
        <w:rPr>
          <w:rFonts w:ascii="Times New Roman" w:hAnsi="Times New Roman"/>
          <w:b/>
          <w:bCs/>
        </w:rPr>
        <w:t xml:space="preserve"> Suk.</w:t>
      </w:r>
    </w:p>
    <w:tbl>
      <w:tblPr>
        <w:tblStyle w:val="a7"/>
        <w:tblW w:w="4866" w:type="pct"/>
        <w:jc w:val="center"/>
        <w:tblLook w:val="04A0" w:firstRow="1" w:lastRow="0" w:firstColumn="1" w:lastColumn="0" w:noHBand="0" w:noVBand="1"/>
      </w:tblPr>
      <w:tblGrid>
        <w:gridCol w:w="1282"/>
        <w:gridCol w:w="2362"/>
        <w:gridCol w:w="3527"/>
        <w:gridCol w:w="912"/>
      </w:tblGrid>
      <w:tr w:rsidR="007C112C" w:rsidRPr="00FE0716" w14:paraId="7D596FC4" w14:textId="77777777" w:rsidTr="00503497">
        <w:trPr>
          <w:jc w:val="center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BE5E9" w14:textId="77777777" w:rsidR="007C112C" w:rsidRPr="0025067F" w:rsidRDefault="007C112C" w:rsidP="00503497">
            <w:pPr>
              <w:jc w:val="center"/>
              <w:rPr>
                <w:b/>
                <w:sz w:val="18"/>
                <w:szCs w:val="18"/>
              </w:rPr>
            </w:pPr>
            <w:r w:rsidRPr="0025067F">
              <w:rPr>
                <w:b/>
                <w:sz w:val="18"/>
                <w:szCs w:val="18"/>
              </w:rPr>
              <w:t>Data type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0CB7" w14:textId="77777777" w:rsidR="007C112C" w:rsidRPr="0025067F" w:rsidRDefault="007C112C" w:rsidP="00503497">
            <w:pPr>
              <w:jc w:val="center"/>
              <w:rPr>
                <w:b/>
                <w:sz w:val="18"/>
                <w:szCs w:val="18"/>
              </w:rPr>
            </w:pPr>
            <w:r w:rsidRPr="0025067F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47FB5" w14:textId="77777777" w:rsidR="007C112C" w:rsidRPr="0025067F" w:rsidRDefault="007C112C" w:rsidP="00503497">
            <w:pPr>
              <w:jc w:val="center"/>
              <w:rPr>
                <w:b/>
                <w:sz w:val="18"/>
                <w:szCs w:val="18"/>
              </w:rPr>
            </w:pPr>
            <w:r w:rsidRPr="0025067F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653F136" w14:textId="77777777" w:rsidR="007C112C" w:rsidRPr="0025067F" w:rsidRDefault="007C112C" w:rsidP="00503497">
            <w:pPr>
              <w:jc w:val="center"/>
              <w:rPr>
                <w:b/>
                <w:sz w:val="18"/>
                <w:szCs w:val="18"/>
              </w:rPr>
            </w:pPr>
            <w:r w:rsidRPr="0025067F">
              <w:rPr>
                <w:b/>
                <w:sz w:val="18"/>
                <w:szCs w:val="18"/>
              </w:rPr>
              <w:t>Units</w:t>
            </w:r>
          </w:p>
        </w:tc>
      </w:tr>
      <w:tr w:rsidR="007C112C" w:rsidRPr="00FE0716" w14:paraId="512DC3F4" w14:textId="77777777" w:rsidTr="00503497">
        <w:trPr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1B985" w14:textId="11C50EDC" w:rsidR="007C112C" w:rsidRPr="0025067F" w:rsidRDefault="00D6013A" w:rsidP="0050349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1F1764">
              <w:rPr>
                <w:sz w:val="18"/>
                <w:szCs w:val="18"/>
              </w:rPr>
              <w:t>ioclimatic variabl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7255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F73F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Annual mean temperatur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D06E8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6A528B36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5256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AA04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2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2D6D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ean monthly temperature rang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99189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761526F9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395C4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589C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3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3374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proofErr w:type="spellStart"/>
            <w:r w:rsidRPr="0025067F">
              <w:rPr>
                <w:sz w:val="18"/>
                <w:szCs w:val="18"/>
              </w:rPr>
              <w:t>Isothermality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6CDAD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1ADC7A90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524BB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EE09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4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AE5B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emperature seasonality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2B3D53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56E43793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69EE3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A234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5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78F0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ax temperature of warmest month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C75A69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6D5C6CCA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4DC8B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87A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6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E71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in temperature of coldest month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91399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0FE48142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66E08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EB1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7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1D3E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emperature annual rang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AC026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0E90FE6F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8D07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22D6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8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44C1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ean temperature of wettest quarter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C7E460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221F7725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DADB5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DDA3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9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15C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ean temperature of driest quarter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922EF0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34C7B252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A84A2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F0B8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0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AEBC1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ean temperature of warmest quarter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930230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7F5F9C67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0C72F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6364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1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4AB1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ean temperature of coldest quarter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37164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</w:tc>
      </w:tr>
      <w:tr w:rsidR="007C112C" w:rsidRPr="00FE0716" w14:paraId="522BCAFA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0152E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93FA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2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AECF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Annual precipita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72762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m</w:t>
            </w:r>
          </w:p>
        </w:tc>
      </w:tr>
      <w:tr w:rsidR="007C112C" w:rsidRPr="00FE0716" w14:paraId="632D79B0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6A89E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FA06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3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92B3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Precipitation of wettest month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8BC5B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m</w:t>
            </w:r>
          </w:p>
        </w:tc>
      </w:tr>
      <w:tr w:rsidR="007C112C" w:rsidRPr="00FE0716" w14:paraId="215BDE2E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23E36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97F5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4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679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Precipitation of driest month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512743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m</w:t>
            </w:r>
          </w:p>
        </w:tc>
      </w:tr>
      <w:tr w:rsidR="007C112C" w:rsidRPr="00FE0716" w14:paraId="562BE997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73DF6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0F4F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5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3CF1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Precipitation seasonality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ABF03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m</w:t>
            </w:r>
          </w:p>
        </w:tc>
      </w:tr>
      <w:tr w:rsidR="007C112C" w:rsidRPr="00FE0716" w14:paraId="2555ED6D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1DBE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B04B3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6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0187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Precipitation of wettest quarter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47C4C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m</w:t>
            </w:r>
          </w:p>
        </w:tc>
      </w:tr>
      <w:tr w:rsidR="007C112C" w:rsidRPr="00FE0716" w14:paraId="14922420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23939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A3C9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7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4251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Precipitation of driest quarter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1F6C80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m</w:t>
            </w:r>
          </w:p>
        </w:tc>
      </w:tr>
      <w:tr w:rsidR="007C112C" w:rsidRPr="00FE0716" w14:paraId="71E713F0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09264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CCF5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8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B505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Precipitation of warmest quarter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B6E11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m</w:t>
            </w:r>
          </w:p>
        </w:tc>
      </w:tr>
      <w:tr w:rsidR="007C112C" w:rsidRPr="00FE0716" w14:paraId="04BFFB60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4C870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A3A0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Bio19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18B2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Precipitation of coldest quarter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54BC13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m</w:t>
            </w:r>
          </w:p>
        </w:tc>
      </w:tr>
      <w:tr w:rsidR="007C112C" w:rsidRPr="00FE0716" w14:paraId="6B58901C" w14:textId="77777777" w:rsidTr="00503497">
        <w:trPr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B3684" w14:textId="3E398A0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oil variable</w:t>
            </w:r>
            <w:r w:rsidR="00D6013A">
              <w:rPr>
                <w:sz w:val="18"/>
                <w:szCs w:val="18"/>
              </w:rPr>
              <w:t>s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738F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AWC_CLASS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18C30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AWC Rang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0BDE3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code</w:t>
            </w:r>
          </w:p>
        </w:tc>
      </w:tr>
      <w:tr w:rsidR="007C112C" w:rsidRPr="00FE0716" w14:paraId="3CFA7B7E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D81DA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B4F7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DRAINAGE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E50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Drainage clas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25960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code</w:t>
            </w:r>
          </w:p>
        </w:tc>
      </w:tr>
      <w:tr w:rsidR="007C112C" w:rsidRPr="00FE0716" w14:paraId="605660EF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05389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190E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REF_DEPTH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1AC2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Reference Soil Depth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C5A4F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code</w:t>
            </w:r>
          </w:p>
        </w:tc>
      </w:tr>
      <w:tr w:rsidR="007C112C" w:rsidRPr="00FE0716" w14:paraId="719EB5D4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9C6B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AEC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BS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FF683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Base Satura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60E0D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7F5184BD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26D7D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F4EC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CACO</w:t>
            </w:r>
            <w:r w:rsidRPr="0025067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DA6D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Calcium Carbonat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97818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3DADAD51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3F5E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1EAF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CASO</w:t>
            </w:r>
            <w:r w:rsidRPr="0025067F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FDC4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Gypsum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023B6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3F09D9C4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EE088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88EA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CEC_CLAY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5A749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CEC (clay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CF76B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proofErr w:type="spellStart"/>
            <w:r w:rsidRPr="0025067F">
              <w:rPr>
                <w:sz w:val="18"/>
                <w:szCs w:val="18"/>
              </w:rPr>
              <w:t>cmol</w:t>
            </w:r>
            <w:proofErr w:type="spellEnd"/>
            <w:r w:rsidRPr="0025067F">
              <w:rPr>
                <w:sz w:val="18"/>
                <w:szCs w:val="18"/>
              </w:rPr>
              <w:t>/kg</w:t>
            </w:r>
          </w:p>
        </w:tc>
      </w:tr>
      <w:tr w:rsidR="007C112C" w:rsidRPr="00FE0716" w14:paraId="253E94F1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41023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0A0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CEC_SOIL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4799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CEC (soil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599F3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proofErr w:type="spellStart"/>
            <w:r w:rsidRPr="0025067F">
              <w:rPr>
                <w:sz w:val="18"/>
                <w:szCs w:val="18"/>
              </w:rPr>
              <w:t>cmol</w:t>
            </w:r>
            <w:proofErr w:type="spellEnd"/>
            <w:r w:rsidRPr="0025067F">
              <w:rPr>
                <w:sz w:val="18"/>
                <w:szCs w:val="18"/>
              </w:rPr>
              <w:t>/kg</w:t>
            </w:r>
          </w:p>
        </w:tc>
      </w:tr>
      <w:tr w:rsidR="007C112C" w:rsidRPr="00FE0716" w14:paraId="3F955EE9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4BAB7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DE2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CLAY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6C97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Clay Frac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CB129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0DB2B127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6D6A0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4AAF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ECE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973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Salinity (</w:t>
            </w:r>
            <w:proofErr w:type="spellStart"/>
            <w:r w:rsidRPr="0025067F">
              <w:rPr>
                <w:sz w:val="18"/>
                <w:szCs w:val="18"/>
              </w:rPr>
              <w:t>ECe</w:t>
            </w:r>
            <w:proofErr w:type="spellEnd"/>
            <w:r w:rsidRPr="0025067F">
              <w:rPr>
                <w:sz w:val="18"/>
                <w:szCs w:val="18"/>
              </w:rPr>
              <w:t>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95AA4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proofErr w:type="spellStart"/>
            <w:r w:rsidRPr="0025067F">
              <w:rPr>
                <w:sz w:val="18"/>
                <w:szCs w:val="18"/>
              </w:rPr>
              <w:t>dS</w:t>
            </w:r>
            <w:proofErr w:type="spellEnd"/>
            <w:r w:rsidRPr="0025067F">
              <w:rPr>
                <w:sz w:val="18"/>
                <w:szCs w:val="18"/>
              </w:rPr>
              <w:t>/m</w:t>
            </w:r>
          </w:p>
        </w:tc>
      </w:tr>
      <w:tr w:rsidR="007C112C" w:rsidRPr="00FE0716" w14:paraId="4968A92F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2D799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5C56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ESP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3ACF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 xml:space="preserve">Subsoil </w:t>
            </w:r>
            <w:proofErr w:type="spellStart"/>
            <w:r w:rsidRPr="0025067F">
              <w:rPr>
                <w:sz w:val="18"/>
                <w:szCs w:val="18"/>
              </w:rPr>
              <w:t>Sodicity</w:t>
            </w:r>
            <w:proofErr w:type="spellEnd"/>
            <w:r w:rsidRPr="0025067F">
              <w:rPr>
                <w:sz w:val="18"/>
                <w:szCs w:val="18"/>
              </w:rPr>
              <w:t xml:space="preserve"> (ESP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8EFC0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03B0E9A7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F52D4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9784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GRAVEL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8909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Gravel Content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2FC54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4DD26882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05481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B27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OC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9D573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Organic Carb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AE828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19D72D9B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0199F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3ACC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PH_H</w:t>
            </w:r>
            <w:r w:rsidRPr="0025067F">
              <w:rPr>
                <w:sz w:val="18"/>
                <w:szCs w:val="18"/>
                <w:vertAlign w:val="subscript"/>
              </w:rPr>
              <w:t>2</w:t>
            </w:r>
            <w:r w:rsidRPr="0025067F">
              <w:rPr>
                <w:sz w:val="18"/>
                <w:szCs w:val="18"/>
              </w:rPr>
              <w:t>O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8E541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pH (H</w:t>
            </w:r>
            <w:r w:rsidRPr="0025067F">
              <w:rPr>
                <w:sz w:val="18"/>
                <w:szCs w:val="18"/>
                <w:vertAlign w:val="subscript"/>
              </w:rPr>
              <w:t>2</w:t>
            </w:r>
            <w:r w:rsidRPr="0025067F">
              <w:rPr>
                <w:sz w:val="18"/>
                <w:szCs w:val="18"/>
              </w:rPr>
              <w:t>O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2FAB9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-log(H</w:t>
            </w:r>
            <w:r w:rsidRPr="0025067F">
              <w:rPr>
                <w:sz w:val="18"/>
                <w:szCs w:val="18"/>
                <w:vertAlign w:val="superscript"/>
              </w:rPr>
              <w:t>+</w:t>
            </w:r>
            <w:r w:rsidRPr="0025067F">
              <w:rPr>
                <w:sz w:val="18"/>
                <w:szCs w:val="18"/>
              </w:rPr>
              <w:t>)</w:t>
            </w:r>
          </w:p>
        </w:tc>
      </w:tr>
      <w:tr w:rsidR="007C112C" w:rsidRPr="00FE0716" w14:paraId="3DB14A26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D540B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E27C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REF_BULK_DENSITY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9BC69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Reference Bulk Density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DDF949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kg/dm</w:t>
            </w:r>
            <w:r w:rsidRPr="0025067F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7C112C" w:rsidRPr="00FE0716" w14:paraId="51A9A712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66B8B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A83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SAND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ADF7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Sand Frac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CC822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6B1EE2D2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B5160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C909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SILT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2D2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Silt Frac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3FAEB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26AB6D56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0768C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08DD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TEB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E0E5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TEB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88803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proofErr w:type="spellStart"/>
            <w:r w:rsidRPr="0025067F">
              <w:rPr>
                <w:sz w:val="18"/>
                <w:szCs w:val="18"/>
              </w:rPr>
              <w:t>cmol</w:t>
            </w:r>
            <w:proofErr w:type="spellEnd"/>
            <w:r w:rsidRPr="0025067F">
              <w:rPr>
                <w:sz w:val="18"/>
                <w:szCs w:val="18"/>
              </w:rPr>
              <w:t>/kg</w:t>
            </w:r>
          </w:p>
        </w:tc>
      </w:tr>
      <w:tr w:rsidR="007C112C" w:rsidRPr="00FE0716" w14:paraId="55F38A77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E4E4B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42C1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_USDA_TEX_ CLASS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39FB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ubsoil USDA Texture Classifica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83BCE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/</w:t>
            </w:r>
          </w:p>
        </w:tc>
      </w:tr>
      <w:tr w:rsidR="007C112C" w:rsidRPr="00FE0716" w14:paraId="785D2D60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3E42C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703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BS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F7833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Base Satura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C3248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5FCD1506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2B004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751E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CACO</w:t>
            </w:r>
            <w:r w:rsidRPr="0025067F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23E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Calcium Carbonat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54EB21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5D9A3D7F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C5E52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B532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CASO</w:t>
            </w:r>
            <w:r w:rsidRPr="0025067F"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186B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Gypsum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BAC16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5A4CFE85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60A15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D6C0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CEC_CLAY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6C67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CEC (clay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490B8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proofErr w:type="spellStart"/>
            <w:r w:rsidRPr="0025067F">
              <w:rPr>
                <w:sz w:val="18"/>
                <w:szCs w:val="18"/>
              </w:rPr>
              <w:t>cmol</w:t>
            </w:r>
            <w:proofErr w:type="spellEnd"/>
            <w:r w:rsidRPr="0025067F">
              <w:rPr>
                <w:sz w:val="18"/>
                <w:szCs w:val="18"/>
              </w:rPr>
              <w:t>/kg</w:t>
            </w:r>
          </w:p>
        </w:tc>
      </w:tr>
      <w:tr w:rsidR="007C112C" w:rsidRPr="00FE0716" w14:paraId="17419AA7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D11CA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04FE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CEC_SOLT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5D20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CEC (clay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07BF4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proofErr w:type="spellStart"/>
            <w:r w:rsidRPr="0025067F">
              <w:rPr>
                <w:sz w:val="18"/>
                <w:szCs w:val="18"/>
              </w:rPr>
              <w:t>cmol</w:t>
            </w:r>
            <w:proofErr w:type="spellEnd"/>
            <w:r w:rsidRPr="0025067F">
              <w:rPr>
                <w:sz w:val="18"/>
                <w:szCs w:val="18"/>
              </w:rPr>
              <w:t>/kg</w:t>
            </w:r>
          </w:p>
        </w:tc>
      </w:tr>
      <w:tr w:rsidR="007C112C" w:rsidRPr="00FE0716" w14:paraId="77F49FBB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6B163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01010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CLAY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4FB4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Clay Frac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386E8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29E08DC9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0CAB5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72A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ECE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5002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Salinity (</w:t>
            </w:r>
            <w:proofErr w:type="spellStart"/>
            <w:r w:rsidRPr="0025067F">
              <w:rPr>
                <w:sz w:val="18"/>
                <w:szCs w:val="18"/>
              </w:rPr>
              <w:t>Elco</w:t>
            </w:r>
            <w:proofErr w:type="spellEnd"/>
            <w:r w:rsidRPr="0025067F">
              <w:rPr>
                <w:sz w:val="18"/>
                <w:szCs w:val="18"/>
              </w:rPr>
              <w:t>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92F57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proofErr w:type="spellStart"/>
            <w:r w:rsidRPr="0025067F">
              <w:rPr>
                <w:sz w:val="18"/>
                <w:szCs w:val="18"/>
              </w:rPr>
              <w:t>dS</w:t>
            </w:r>
            <w:proofErr w:type="spellEnd"/>
            <w:r w:rsidRPr="0025067F">
              <w:rPr>
                <w:sz w:val="18"/>
                <w:szCs w:val="18"/>
              </w:rPr>
              <w:t>/m</w:t>
            </w:r>
          </w:p>
        </w:tc>
      </w:tr>
      <w:tr w:rsidR="007C112C" w:rsidRPr="00FE0716" w14:paraId="7AFA85F9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C158A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3077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ESP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C3E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 xml:space="preserve">Topsoil </w:t>
            </w:r>
            <w:proofErr w:type="spellStart"/>
            <w:r w:rsidRPr="0025067F">
              <w:rPr>
                <w:sz w:val="18"/>
                <w:szCs w:val="18"/>
              </w:rPr>
              <w:t>Sodicity</w:t>
            </w:r>
            <w:proofErr w:type="spellEnd"/>
            <w:r w:rsidRPr="0025067F">
              <w:rPr>
                <w:sz w:val="18"/>
                <w:szCs w:val="18"/>
              </w:rPr>
              <w:t xml:space="preserve"> (ESP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23A841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6660F180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2A2C8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C04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GRAVEL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C33B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Gravel Content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89D29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3DE4C716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DA513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2A11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OC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BE63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Organic Carb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BBE8F5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6D9B6425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666CB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23E61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PH_H2O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FF7C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pH (H</w:t>
            </w:r>
            <w:r w:rsidRPr="0025067F">
              <w:rPr>
                <w:sz w:val="18"/>
                <w:szCs w:val="18"/>
                <w:vertAlign w:val="subscript"/>
              </w:rPr>
              <w:t>2</w:t>
            </w:r>
            <w:r w:rsidRPr="0025067F">
              <w:rPr>
                <w:sz w:val="18"/>
                <w:szCs w:val="18"/>
              </w:rPr>
              <w:t>O)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80DC9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-log(H</w:t>
            </w:r>
            <w:r w:rsidRPr="0025067F">
              <w:rPr>
                <w:sz w:val="18"/>
                <w:szCs w:val="18"/>
                <w:vertAlign w:val="superscript"/>
              </w:rPr>
              <w:t>+</w:t>
            </w:r>
            <w:r w:rsidRPr="0025067F">
              <w:rPr>
                <w:sz w:val="18"/>
                <w:szCs w:val="18"/>
              </w:rPr>
              <w:t>)</w:t>
            </w:r>
          </w:p>
        </w:tc>
      </w:tr>
      <w:tr w:rsidR="007C112C" w:rsidRPr="00FE0716" w14:paraId="45524704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D0BB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D885A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REF_BULK_DENSITY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4A641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Reference Bulk Density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6B0958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kg/dm</w:t>
            </w:r>
            <w:r w:rsidRPr="0025067F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7C112C" w:rsidRPr="00FE0716" w14:paraId="344EFC8F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B3A53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3BC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SAND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E88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Sand Frac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447BD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34672B22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BC88C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99173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SILT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DECE0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Silt Frac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95303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%</w:t>
            </w:r>
          </w:p>
        </w:tc>
      </w:tr>
      <w:tr w:rsidR="007C112C" w:rsidRPr="00FE0716" w14:paraId="35907F06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E94EF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9001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TEB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567E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TEB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8F03C6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proofErr w:type="spellStart"/>
            <w:r w:rsidRPr="0025067F">
              <w:rPr>
                <w:sz w:val="18"/>
                <w:szCs w:val="18"/>
              </w:rPr>
              <w:t>cmol</w:t>
            </w:r>
            <w:proofErr w:type="spellEnd"/>
            <w:r w:rsidRPr="0025067F">
              <w:rPr>
                <w:sz w:val="18"/>
                <w:szCs w:val="18"/>
              </w:rPr>
              <w:t>/kg</w:t>
            </w:r>
          </w:p>
        </w:tc>
      </w:tr>
      <w:tr w:rsidR="007C112C" w:rsidRPr="00FE0716" w14:paraId="73B0E165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5D696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5DDF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TEXTURE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D2F3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Textur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29911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/</w:t>
            </w:r>
          </w:p>
        </w:tc>
      </w:tr>
      <w:tr w:rsidR="007C112C" w:rsidRPr="00FE0716" w14:paraId="357A9F8F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D40E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FA5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_USDA_TEX_CLASS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3EDD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soil USDA Texture Classificatio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D76CEC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/</w:t>
            </w:r>
          </w:p>
        </w:tc>
      </w:tr>
      <w:tr w:rsidR="007C112C" w:rsidRPr="00FE0716" w14:paraId="3D4000EA" w14:textId="77777777" w:rsidTr="00503497">
        <w:trPr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7F44F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Topography variables</w:t>
            </w: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45FD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Elevation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E104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1344B7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m</w:t>
            </w:r>
          </w:p>
        </w:tc>
      </w:tr>
      <w:tr w:rsidR="007C112C" w:rsidRPr="00FE0716" w14:paraId="664DEAAF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FE214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107A2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Slope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C10B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D0B21D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°</w:t>
            </w:r>
          </w:p>
        </w:tc>
      </w:tr>
      <w:tr w:rsidR="007C112C" w:rsidRPr="00FE0716" w14:paraId="6ED36502" w14:textId="77777777" w:rsidTr="0050349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27D8" w14:textId="77777777" w:rsidR="007C112C" w:rsidRPr="0025067F" w:rsidRDefault="007C112C" w:rsidP="00503497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1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2755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Aspect</w:t>
            </w:r>
          </w:p>
        </w:tc>
        <w:tc>
          <w:tcPr>
            <w:tcW w:w="2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6034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90888E" w14:textId="77777777" w:rsidR="007C112C" w:rsidRPr="0025067F" w:rsidRDefault="007C112C" w:rsidP="00503497">
            <w:pPr>
              <w:jc w:val="center"/>
              <w:rPr>
                <w:sz w:val="18"/>
                <w:szCs w:val="18"/>
              </w:rPr>
            </w:pPr>
            <w:r w:rsidRPr="0025067F">
              <w:rPr>
                <w:sz w:val="18"/>
                <w:szCs w:val="18"/>
              </w:rPr>
              <w:t>°</w:t>
            </w:r>
          </w:p>
        </w:tc>
      </w:tr>
    </w:tbl>
    <w:p w14:paraId="48451106" w14:textId="1D5870ED" w:rsidR="00AA660A" w:rsidRDefault="00AA660A"/>
    <w:sectPr w:rsidR="00AA6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38981" w14:textId="77777777" w:rsidR="00645656" w:rsidRDefault="00645656" w:rsidP="007C112C">
      <w:r>
        <w:separator/>
      </w:r>
    </w:p>
  </w:endnote>
  <w:endnote w:type="continuationSeparator" w:id="0">
    <w:p w14:paraId="66002F38" w14:textId="77777777" w:rsidR="00645656" w:rsidRDefault="00645656" w:rsidP="007C1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2549E" w14:textId="77777777" w:rsidR="00645656" w:rsidRDefault="00645656" w:rsidP="007C112C">
      <w:r>
        <w:separator/>
      </w:r>
    </w:p>
  </w:footnote>
  <w:footnote w:type="continuationSeparator" w:id="0">
    <w:p w14:paraId="5019AD63" w14:textId="77777777" w:rsidR="00645656" w:rsidRDefault="00645656" w:rsidP="007C1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0A"/>
    <w:rsid w:val="00645656"/>
    <w:rsid w:val="007C112C"/>
    <w:rsid w:val="00AA660A"/>
    <w:rsid w:val="00D6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359C9"/>
  <w15:chartTrackingRefBased/>
  <w15:docId w15:val="{37049178-A314-4329-8C71-0C5BCE1E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1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12C"/>
    <w:rPr>
      <w:sz w:val="18"/>
      <w:szCs w:val="18"/>
    </w:rPr>
  </w:style>
  <w:style w:type="table" w:styleId="a7">
    <w:name w:val="Table Grid"/>
    <w:basedOn w:val="a1"/>
    <w:uiPriority w:val="59"/>
    <w:qFormat/>
    <w:rsid w:val="007C112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 G</dc:creator>
  <cp:keywords/>
  <dc:description/>
  <cp:lastModifiedBy>WL G</cp:lastModifiedBy>
  <cp:revision>3</cp:revision>
  <dcterms:created xsi:type="dcterms:W3CDTF">2021-10-25T09:24:00Z</dcterms:created>
  <dcterms:modified xsi:type="dcterms:W3CDTF">2021-12-02T11:50:00Z</dcterms:modified>
</cp:coreProperties>
</file>